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5"/>
        <w:gridCol w:w="1245"/>
        <w:gridCol w:w="477"/>
        <w:gridCol w:w="1245"/>
        <w:gridCol w:w="1058"/>
      </w:tblGrid>
      <w:tr w:rsidR="001705DE" w:rsidRPr="001705DE" w:rsidTr="001705DE">
        <w:trPr>
          <w:trHeight w:val="324"/>
        </w:trPr>
        <w:tc>
          <w:tcPr>
            <w:tcW w:w="4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ble S</w:t>
            </w:r>
            <w:r w:rsidR="003213E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OVA result of wind effect to the variation of CP rate</w:t>
            </w:r>
          </w:p>
        </w:tc>
      </w:tr>
      <w:tr w:rsidR="001705DE" w:rsidRPr="001705DE" w:rsidTr="001705DE">
        <w:trPr>
          <w:trHeight w:val="324"/>
        </w:trPr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V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1705DE" w:rsidRPr="001705DE" w:rsidTr="001705DE">
        <w:trPr>
          <w:trHeight w:val="348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ind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473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47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</w:t>
            </w:r>
          </w:p>
        </w:tc>
      </w:tr>
      <w:tr w:rsidR="001705DE" w:rsidRPr="001705DE" w:rsidTr="001705DE">
        <w:trPr>
          <w:trHeight w:val="348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r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.1692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194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705DE" w:rsidRPr="001705DE" w:rsidTr="001705DE">
        <w:trPr>
          <w:trHeight w:val="348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.2165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05D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DE" w:rsidRPr="001705DE" w:rsidRDefault="001705DE" w:rsidP="001705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ED6077" w:rsidRDefault="003213EB">
      <w:bookmarkStart w:id="0" w:name="_GoBack"/>
      <w:bookmarkEnd w:id="0"/>
    </w:p>
    <w:sectPr w:rsidR="00ED6077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DE"/>
    <w:rsid w:val="001705DE"/>
    <w:rsid w:val="003213EB"/>
    <w:rsid w:val="00446618"/>
    <w:rsid w:val="00704E92"/>
    <w:rsid w:val="00776A10"/>
    <w:rsid w:val="00B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E4BA6"/>
  <w15:chartTrackingRefBased/>
  <w15:docId w15:val="{136038B0-F069-42AB-924F-ED410CCA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圓智 蘇</cp:lastModifiedBy>
  <cp:revision>2</cp:revision>
  <dcterms:created xsi:type="dcterms:W3CDTF">2020-04-08T08:09:00Z</dcterms:created>
  <dcterms:modified xsi:type="dcterms:W3CDTF">2020-04-15T01:44:00Z</dcterms:modified>
</cp:coreProperties>
</file>